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00" w:type="dxa"/>
        <w:tblInd w:w="93" w:type="dxa"/>
        <w:tblLook w:val="04A0" w:firstRow="1" w:lastRow="0" w:firstColumn="1" w:lastColumn="0" w:noHBand="0" w:noVBand="1"/>
      </w:tblPr>
      <w:tblGrid>
        <w:gridCol w:w="2249"/>
        <w:gridCol w:w="1027"/>
        <w:gridCol w:w="1549"/>
        <w:gridCol w:w="1621"/>
        <w:gridCol w:w="1933"/>
        <w:gridCol w:w="2321"/>
      </w:tblGrid>
      <w:tr w:rsidR="00756EC7" w:rsidRPr="00F562D2" w:rsidTr="00896897">
        <w:trPr>
          <w:trHeight w:val="420"/>
        </w:trPr>
        <w:tc>
          <w:tcPr>
            <w:tcW w:w="1070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Additional file 1: Table A1 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Alteration of </w:t>
            </w:r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the Levels of </w:t>
            </w:r>
            <w:proofErr w:type="spellStart"/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Tumour</w:t>
            </w:r>
            <w:proofErr w:type="spellEnd"/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-i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nfiltrating Lymphocytes (TILs) in LLABCs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vertAlign w:val="superscript"/>
                <w:lang w:val="en-US" w:bidi="th-TH"/>
              </w:rPr>
              <w:t>(1)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 Undergoing NAC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vertAlign w:val="superscript"/>
                <w:lang w:val="en-US" w:bidi="th-TH"/>
              </w:rPr>
              <w:t>(2)</w:t>
            </w:r>
          </w:p>
        </w:tc>
      </w:tr>
      <w:tr w:rsidR="00756EC7" w:rsidRPr="00F562D2" w:rsidTr="00896897">
        <w:trPr>
          <w:trHeight w:val="315"/>
        </w:trPr>
        <w:tc>
          <w:tcPr>
            <w:tcW w:w="4825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Groups</w:t>
            </w:r>
          </w:p>
        </w:tc>
        <w:tc>
          <w:tcPr>
            <w:tcW w:w="35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Post NAC</w:t>
            </w:r>
          </w:p>
        </w:tc>
        <w:tc>
          <w:tcPr>
            <w:tcW w:w="23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    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P Value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vertAlign w:val="superscript"/>
                <w:lang w:val="en-US" w:bidi="th-TH"/>
              </w:rPr>
              <w:t>(3)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             (Pre- versus Post-NAC)</w:t>
            </w:r>
          </w:p>
        </w:tc>
      </w:tr>
      <w:tr w:rsidR="00756EC7" w:rsidRPr="00F562D2" w:rsidTr="00896897">
        <w:trPr>
          <w:trHeight w:val="615"/>
        </w:trPr>
        <w:tc>
          <w:tcPr>
            <w:tcW w:w="4825" w:type="dxa"/>
            <w:gridSpan w:val="3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Low </w:t>
            </w:r>
            <w:proofErr w:type="spellStart"/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Infiltraion</w:t>
            </w:r>
            <w:proofErr w:type="spellEnd"/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 (n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  <w:r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 xml:space="preserve">High </w:t>
            </w:r>
            <w:r w:rsidRPr="00F562D2"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  <w:t>Infiltration (n)</w:t>
            </w:r>
          </w:p>
        </w:tc>
        <w:tc>
          <w:tcPr>
            <w:tcW w:w="23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lang w:val="en-US" w:bidi="th-TH"/>
              </w:rPr>
            </w:pPr>
          </w:p>
        </w:tc>
      </w:tr>
      <w:tr w:rsidR="00756EC7" w:rsidRPr="00F562D2" w:rsidTr="00896897">
        <w:trPr>
          <w:trHeight w:val="615"/>
        </w:trPr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TILs: Intra-</w:t>
            </w:r>
            <w:proofErr w:type="spellStart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tumoural</w:t>
            </w:r>
            <w:proofErr w:type="spellEnd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 xml:space="preserve"> (n=16)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Pre-NA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 xml:space="preserve">Low </w:t>
            </w:r>
            <w:proofErr w:type="spellStart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Infiltraion</w:t>
            </w:r>
            <w:proofErr w:type="spellEnd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 xml:space="preserve"> (n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1</w:t>
            </w:r>
          </w:p>
        </w:tc>
        <w:tc>
          <w:tcPr>
            <w:tcW w:w="2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0.219</w:t>
            </w:r>
          </w:p>
        </w:tc>
      </w:tr>
      <w:tr w:rsidR="00756EC7" w:rsidRPr="00F562D2" w:rsidTr="00896897">
        <w:trPr>
          <w:trHeight w:val="600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High Infiltration (n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0</w:t>
            </w:r>
          </w:p>
        </w:tc>
        <w:tc>
          <w:tcPr>
            <w:tcW w:w="2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</w:tr>
      <w:tr w:rsidR="00756EC7" w:rsidRPr="00F562D2" w:rsidTr="00896897">
        <w:trPr>
          <w:trHeight w:val="300"/>
        </w:trPr>
        <w:tc>
          <w:tcPr>
            <w:tcW w:w="22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TILs: Stromal            (n=1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</w:tr>
      <w:tr w:rsidR="00756EC7" w:rsidRPr="00F562D2" w:rsidTr="00896897">
        <w:trPr>
          <w:trHeight w:val="600"/>
        </w:trPr>
        <w:tc>
          <w:tcPr>
            <w:tcW w:w="22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Pre-NA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 xml:space="preserve">Low </w:t>
            </w:r>
            <w:proofErr w:type="spellStart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Infiltraion</w:t>
            </w:r>
            <w:proofErr w:type="spellEnd"/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 xml:space="preserve"> (n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1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0.219</w:t>
            </w:r>
          </w:p>
        </w:tc>
      </w:tr>
      <w:tr w:rsidR="00756EC7" w:rsidRPr="00F562D2" w:rsidTr="00896897">
        <w:trPr>
          <w:trHeight w:val="690"/>
        </w:trPr>
        <w:tc>
          <w:tcPr>
            <w:tcW w:w="224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High Infiltration (n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1</w:t>
            </w:r>
          </w:p>
        </w:tc>
        <w:tc>
          <w:tcPr>
            <w:tcW w:w="23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</w:p>
        </w:tc>
      </w:tr>
      <w:tr w:rsidR="00756EC7" w:rsidRPr="00F562D2" w:rsidTr="00896897">
        <w:trPr>
          <w:trHeight w:val="315"/>
        </w:trPr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lang w:val="en-US" w:bidi="th-TH"/>
              </w:rPr>
            </w:pPr>
            <w:r w:rsidRPr="00F562D2">
              <w:rPr>
                <w:rFonts w:ascii="Calibri" w:eastAsia="Times New Roman" w:hAnsi="Calibri" w:cs="Tahoma"/>
                <w:color w:val="000000"/>
                <w:lang w:val="en-US" w:bidi="th-TH"/>
              </w:rPr>
              <w:t> </w:t>
            </w:r>
          </w:p>
        </w:tc>
      </w:tr>
      <w:tr w:rsidR="00756EC7" w:rsidRPr="00F562D2" w:rsidTr="00896897">
        <w:trPr>
          <w:trHeight w:val="300"/>
        </w:trPr>
        <w:tc>
          <w:tcPr>
            <w:tcW w:w="10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6EC7" w:rsidRPr="00F562D2" w:rsidRDefault="00756EC7" w:rsidP="00896897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</w:pPr>
            <w:r w:rsidRPr="003F43FE">
              <w:rPr>
                <w:rFonts w:ascii="Calibri" w:eastAsia="Times New Roman" w:hAnsi="Calibri" w:cs="Tahoma"/>
                <w:color w:val="000000"/>
                <w:sz w:val="18"/>
                <w:szCs w:val="18"/>
                <w:vertAlign w:val="superscript"/>
                <w:lang w:val="en-US" w:bidi="th-TH"/>
              </w:rPr>
              <w:t>(1)</w:t>
            </w:r>
            <w:r w:rsidRPr="00F562D2"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 LLABCs: Large and loc</w:t>
            </w:r>
            <w:r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ally advanced breast cancers; </w:t>
            </w:r>
            <w:r w:rsidRPr="003F43FE">
              <w:rPr>
                <w:rFonts w:ascii="Calibri" w:eastAsia="Times New Roman" w:hAnsi="Calibri" w:cs="Tahoma"/>
                <w:color w:val="000000"/>
                <w:sz w:val="18"/>
                <w:szCs w:val="18"/>
                <w:vertAlign w:val="superscript"/>
                <w:lang w:val="en-US" w:bidi="th-TH"/>
              </w:rPr>
              <w:t>(2)</w:t>
            </w:r>
            <w:r w:rsidRPr="00F562D2"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 NA</w:t>
            </w:r>
            <w:r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C: </w:t>
            </w:r>
            <w:proofErr w:type="spellStart"/>
            <w:r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>Neoadjuvant</w:t>
            </w:r>
            <w:proofErr w:type="spellEnd"/>
            <w:r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 chemotherapy; </w:t>
            </w:r>
            <w:r w:rsidRPr="003F43FE">
              <w:rPr>
                <w:rFonts w:ascii="Calibri" w:eastAsia="Times New Roman" w:hAnsi="Calibri" w:cs="Tahoma"/>
                <w:color w:val="000000"/>
                <w:sz w:val="18"/>
                <w:szCs w:val="18"/>
                <w:vertAlign w:val="superscript"/>
                <w:lang w:val="en-US" w:bidi="th-TH"/>
              </w:rPr>
              <w:t>(3)</w:t>
            </w:r>
            <w:r w:rsidRPr="00F562D2"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 Related-Samples </w:t>
            </w:r>
            <w:proofErr w:type="spellStart"/>
            <w:r w:rsidRPr="00F562D2"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>McNemar</w:t>
            </w:r>
            <w:proofErr w:type="spellEnd"/>
            <w:r w:rsidRPr="00F562D2">
              <w:rPr>
                <w:rFonts w:ascii="Calibri" w:eastAsia="Times New Roman" w:hAnsi="Calibri" w:cs="Tahoma"/>
                <w:color w:val="000000"/>
                <w:sz w:val="18"/>
                <w:szCs w:val="18"/>
                <w:lang w:val="en-US" w:bidi="th-TH"/>
              </w:rPr>
              <w:t xml:space="preserve"> Test</w:t>
            </w:r>
          </w:p>
        </w:tc>
      </w:tr>
    </w:tbl>
    <w:p w:rsidR="00756EC7" w:rsidRDefault="00756EC7">
      <w:pPr>
        <w:rPr>
          <w:rFonts w:hint="cs"/>
          <w:lang w:bidi="th-TH"/>
        </w:rPr>
      </w:pPr>
    </w:p>
    <w:p w:rsidR="00306613" w:rsidRDefault="00306613">
      <w:pPr>
        <w:rPr>
          <w:rFonts w:hint="cs"/>
          <w:lang w:bidi="th-TH"/>
        </w:rPr>
      </w:pPr>
    </w:p>
    <w:p w:rsidR="00306613" w:rsidRPr="00306613" w:rsidRDefault="00306613">
      <w:pPr>
        <w:rPr>
          <w:rFonts w:hint="cs"/>
          <w:sz w:val="24"/>
          <w:szCs w:val="24"/>
          <w:cs/>
          <w:lang w:bidi="th-TH"/>
        </w:rPr>
        <w:sectPr w:rsidR="00306613" w:rsidRPr="00306613" w:rsidSect="00756E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D0FC5">
        <w:rPr>
          <w:rFonts w:cs="Times New Roman"/>
          <w:szCs w:val="24"/>
        </w:rPr>
        <w:t xml:space="preserve">The impact of NAC on the levels of TILs is demonstrated by the changes in the level of TILs between pre- and post-NAC </w:t>
      </w:r>
      <w:r w:rsidR="00DD50C5">
        <w:rPr>
          <w:rFonts w:cs="Times New Roman"/>
          <w:szCs w:val="24"/>
        </w:rPr>
        <w:t>samples</w:t>
      </w:r>
      <w:r w:rsidRPr="00BD0FC5">
        <w:rPr>
          <w:rFonts w:cs="Times New Roman"/>
          <w:szCs w:val="24"/>
        </w:rPr>
        <w:t>. The levels of both intra</w:t>
      </w:r>
      <w:r w:rsidR="00DD50C5">
        <w:rPr>
          <w:rFonts w:cs="Times New Roman"/>
          <w:szCs w:val="24"/>
        </w:rPr>
        <w:t>-</w:t>
      </w:r>
      <w:proofErr w:type="spellStart"/>
      <w:r w:rsidRPr="00BD0FC5">
        <w:rPr>
          <w:rFonts w:cs="Times New Roman"/>
          <w:szCs w:val="24"/>
        </w:rPr>
        <w:t>tumoural</w:t>
      </w:r>
      <w:proofErr w:type="spellEnd"/>
      <w:r w:rsidRPr="00BD0FC5">
        <w:rPr>
          <w:rFonts w:cs="Times New Roman"/>
          <w:szCs w:val="24"/>
        </w:rPr>
        <w:t xml:space="preserve"> TILs and stromal TILs were not significantly altered, when pre-NAC samples were compared with post-NAC samples. Five out of 16 patients with a high level of TILs were subsequently altered to a low level of TILs after NAC whilst 1 out of 16 changed from a low to a high level of TILs (p=0.219). This finding shows that NAC did not significantly affect the total TILs, albeit the number with high levels of infiltration was less in the post-NAC samples</w:t>
      </w:r>
      <w:r w:rsidR="00DD50C5">
        <w:rPr>
          <w:rFonts w:cs="Times New Roman"/>
          <w:szCs w:val="24"/>
        </w:rPr>
        <w:t>.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3"/>
        <w:gridCol w:w="2353"/>
        <w:gridCol w:w="1701"/>
        <w:gridCol w:w="1427"/>
        <w:gridCol w:w="266"/>
        <w:gridCol w:w="1709"/>
        <w:gridCol w:w="1275"/>
      </w:tblGrid>
      <w:tr w:rsidR="00DA7A9F" w:rsidRPr="00DA7A9F" w:rsidTr="00DA7A9F">
        <w:trPr>
          <w:trHeight w:val="660"/>
        </w:trPr>
        <w:tc>
          <w:tcPr>
            <w:tcW w:w="965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756EC7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Additional File 2</w:t>
            </w:r>
            <w:r w:rsidR="00AE33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ble A2</w:t>
            </w:r>
            <w:r w:rsidR="00AE33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rrelation Between Circulating and Tumour-infiltrating FOXP3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 xml:space="preserve">+ </w:t>
            </w:r>
            <w:proofErr w:type="spellStart"/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gs</w:t>
            </w:r>
            <w:proofErr w:type="spellEnd"/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[Spearman's Correlation Coefficient (rho)] in Patients with LLABCs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1)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Undergoing NAC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2)</w:t>
            </w:r>
            <w:r w:rsidR="00DA7A9F"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=16)</w:t>
            </w:r>
          </w:p>
        </w:tc>
      </w:tr>
      <w:tr w:rsidR="00DA7A9F" w:rsidRPr="00DA7A9F" w:rsidTr="00DA7A9F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s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-NAC Brea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NAC Breast</w:t>
            </w:r>
          </w:p>
        </w:tc>
      </w:tr>
      <w:tr w:rsidR="00DA7A9F" w:rsidRPr="00DA7A9F" w:rsidTr="00DA7A9F">
        <w:trPr>
          <w:trHeight w:val="615"/>
        </w:trPr>
        <w:tc>
          <w:tcPr>
            <w:tcW w:w="327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proofErr w:type="spellStart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oural</w:t>
            </w:r>
            <w:proofErr w:type="spellEnd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romal</w:t>
            </w: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proofErr w:type="spellStart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oural</w:t>
            </w:r>
            <w:proofErr w:type="spellEnd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romal</w:t>
            </w: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</w:tr>
      <w:tr w:rsidR="00DA7A9F" w:rsidRPr="00DA7A9F" w:rsidTr="00DA7A9F">
        <w:trPr>
          <w:trHeight w:val="315"/>
        </w:trPr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-NAC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Circulating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A7A9F" w:rsidRPr="00DA7A9F" w:rsidTr="00DA7A9F">
        <w:trPr>
          <w:trHeight w:val="300"/>
        </w:trPr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1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2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064</w:t>
            </w:r>
          </w:p>
        </w:tc>
      </w:tr>
      <w:tr w:rsidR="00DA7A9F" w:rsidRPr="00DA7A9F" w:rsidTr="00DA7A9F">
        <w:trPr>
          <w:trHeight w:val="300"/>
        </w:trPr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6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9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815</w:t>
            </w:r>
          </w:p>
        </w:tc>
      </w:tr>
      <w:tr w:rsidR="00DA7A9F" w:rsidRPr="00DA7A9F" w:rsidTr="00DA7A9F">
        <w:trPr>
          <w:trHeight w:val="300"/>
        </w:trPr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N</w:t>
            </w:r>
            <w:proofErr w:type="spellEnd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rcul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A7A9F" w:rsidRPr="00DA7A9F" w:rsidTr="00DA7A9F">
        <w:trPr>
          <w:trHeight w:val="300"/>
        </w:trPr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1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2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263</w:t>
            </w:r>
          </w:p>
        </w:tc>
      </w:tr>
      <w:tr w:rsidR="00DA7A9F" w:rsidRPr="00DA7A9F" w:rsidTr="00DA7A9F">
        <w:trPr>
          <w:trHeight w:val="300"/>
        </w:trPr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4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3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325</w:t>
            </w:r>
          </w:p>
        </w:tc>
      </w:tr>
      <w:tr w:rsidR="00DF65A0" w:rsidRPr="00DA7A9F" w:rsidTr="003D439F">
        <w:trPr>
          <w:trHeight w:val="600"/>
        </w:trPr>
        <w:tc>
          <w:tcPr>
            <w:tcW w:w="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NAC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Circulating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F65A0" w:rsidRPr="00DA7A9F" w:rsidTr="001129B5">
        <w:trPr>
          <w:trHeight w:val="300"/>
        </w:trPr>
        <w:tc>
          <w:tcPr>
            <w:tcW w:w="9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1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2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347</w:t>
            </w:r>
          </w:p>
        </w:tc>
      </w:tr>
      <w:tr w:rsidR="00DF65A0" w:rsidRPr="00DA7A9F" w:rsidTr="001129B5">
        <w:trPr>
          <w:trHeight w:val="300"/>
        </w:trPr>
        <w:tc>
          <w:tcPr>
            <w:tcW w:w="9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6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3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.00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</w:tr>
      <w:tr w:rsidR="00DF65A0" w:rsidRPr="00DA7A9F" w:rsidTr="001129B5">
        <w:trPr>
          <w:trHeight w:val="300"/>
        </w:trPr>
        <w:tc>
          <w:tcPr>
            <w:tcW w:w="9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N</w:t>
            </w:r>
            <w:proofErr w:type="spellEnd"/>
            <w:r w:rsidRPr="00DA7A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rcul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F65A0" w:rsidRPr="00DA7A9F" w:rsidTr="001129B5">
        <w:trPr>
          <w:trHeight w:val="300"/>
        </w:trPr>
        <w:tc>
          <w:tcPr>
            <w:tcW w:w="9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-0.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</w:tr>
      <w:tr w:rsidR="00DF65A0" w:rsidRPr="00DA7A9F" w:rsidTr="001129B5">
        <w:trPr>
          <w:trHeight w:val="300"/>
        </w:trPr>
        <w:tc>
          <w:tcPr>
            <w:tcW w:w="92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9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8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DA7A9F" w:rsidRDefault="00DF65A0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lang w:eastAsia="en-GB"/>
              </w:rPr>
              <w:t>0.952</w:t>
            </w:r>
          </w:p>
        </w:tc>
      </w:tr>
      <w:tr w:rsidR="00DA7A9F" w:rsidRPr="00DA7A9F" w:rsidTr="00DA7A9F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A7A9F" w:rsidRPr="00DA7A9F" w:rsidTr="00DA7A9F">
        <w:trPr>
          <w:trHeight w:val="280"/>
        </w:trPr>
        <w:tc>
          <w:tcPr>
            <w:tcW w:w="965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A9F" w:rsidRPr="00DA7A9F" w:rsidRDefault="00DA7A9F" w:rsidP="00DA7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DA7A9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(1)</w:t>
            </w:r>
            <w:r w:rsidRPr="00DA7A9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LLABCs: Large and locally advanced breast cancers; </w:t>
            </w:r>
            <w:r w:rsidRPr="00DA7A9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(2)</w:t>
            </w:r>
            <w:r w:rsidRPr="00DA7A9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NAC: Neoadjuvant chemotherapy; * Statistically significant</w:t>
            </w:r>
          </w:p>
        </w:tc>
      </w:tr>
    </w:tbl>
    <w:p w:rsidR="00DD50C5" w:rsidRDefault="00DD50C5"/>
    <w:p w:rsidR="00104395" w:rsidRPr="00DD50C5" w:rsidRDefault="00DD50C5">
      <w:r w:rsidRPr="00DD50C5">
        <w:rPr>
          <w:rFonts w:cs="Times New Roman"/>
          <w:sz w:val="24"/>
          <w:szCs w:val="28"/>
        </w:rPr>
        <w:t xml:space="preserve">Prior to NAC, the level of circulating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was not found to be significantly correlated with the level of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in the tumour microenvironment. However, this correlation became significant after NAC. There was a positive correlation between post-NAC % of peripheral circulating FOXP3</w:t>
      </w:r>
      <w:r w:rsidRPr="00DD50C5">
        <w:rPr>
          <w:rFonts w:cs="Cambria Math"/>
          <w:sz w:val="24"/>
          <w:szCs w:val="28"/>
        </w:rPr>
        <w:t>⁺</w:t>
      </w:r>
      <w:r w:rsidRPr="00DD50C5">
        <w:rPr>
          <w:rFonts w:cs="Times New Roman"/>
          <w:sz w:val="24"/>
          <w:szCs w:val="28"/>
        </w:rPr>
        <w:t xml:space="preserve">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and post-NAC intra</w:t>
      </w:r>
      <w:r>
        <w:rPr>
          <w:rFonts w:cs="Times New Roman"/>
          <w:sz w:val="24"/>
          <w:szCs w:val="28"/>
        </w:rPr>
        <w:t>-</w:t>
      </w:r>
      <w:proofErr w:type="spellStart"/>
      <w:r w:rsidRPr="00DD50C5">
        <w:rPr>
          <w:rFonts w:cs="Times New Roman"/>
          <w:sz w:val="24"/>
          <w:szCs w:val="28"/>
        </w:rPr>
        <w:t>tumoural</w:t>
      </w:r>
      <w:proofErr w:type="spellEnd"/>
      <w:r w:rsidRPr="00DD50C5">
        <w:rPr>
          <w:rFonts w:cs="Times New Roman"/>
          <w:sz w:val="24"/>
          <w:szCs w:val="28"/>
        </w:rPr>
        <w:t xml:space="preserve"> FOXP3</w:t>
      </w:r>
      <w:r w:rsidRPr="00DD50C5">
        <w:rPr>
          <w:rFonts w:cs="Cambria Math"/>
          <w:sz w:val="24"/>
          <w:szCs w:val="28"/>
        </w:rPr>
        <w:t>⁺</w:t>
      </w:r>
      <w:r w:rsidRPr="00DD50C5">
        <w:rPr>
          <w:rFonts w:cs="Times New Roman"/>
          <w:sz w:val="24"/>
          <w:szCs w:val="28"/>
        </w:rPr>
        <w:t xml:space="preserve">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[Correlation Coefficient (rho) 0.687, p=0.003]. Patients with a higher % of peripheral circulating FOXP3</w:t>
      </w:r>
      <w:r w:rsidRPr="00DD50C5">
        <w:rPr>
          <w:rFonts w:cs="Cambria Math"/>
          <w:sz w:val="24"/>
          <w:szCs w:val="28"/>
        </w:rPr>
        <w:t>⁺</w:t>
      </w:r>
      <w:r w:rsidRPr="00DD50C5">
        <w:rPr>
          <w:rFonts w:cs="Times New Roman"/>
          <w:sz w:val="24"/>
          <w:szCs w:val="28"/>
        </w:rPr>
        <w:t xml:space="preserve">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after NAC had high FOXP3</w:t>
      </w:r>
      <w:r w:rsidRPr="00DD50C5">
        <w:rPr>
          <w:rFonts w:cs="Cambria Math"/>
          <w:sz w:val="24"/>
          <w:szCs w:val="28"/>
        </w:rPr>
        <w:t>⁺</w:t>
      </w:r>
      <w:r w:rsidRPr="00DD50C5">
        <w:rPr>
          <w:rFonts w:cs="Times New Roman"/>
          <w:sz w:val="24"/>
          <w:szCs w:val="28"/>
        </w:rPr>
        <w:t xml:space="preserve">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 w:rsidRPr="00DD50C5">
        <w:rPr>
          <w:rFonts w:cs="Times New Roman"/>
          <w:sz w:val="24"/>
          <w:szCs w:val="28"/>
        </w:rPr>
        <w:t xml:space="preserve"> in the residual tumours.</w:t>
      </w:r>
      <w:r w:rsidR="00104395" w:rsidRPr="00DD50C5">
        <w:br w:type="page"/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6"/>
        <w:gridCol w:w="2350"/>
        <w:gridCol w:w="1701"/>
        <w:gridCol w:w="1182"/>
        <w:gridCol w:w="266"/>
        <w:gridCol w:w="1670"/>
        <w:gridCol w:w="1276"/>
      </w:tblGrid>
      <w:tr w:rsidR="00104395" w:rsidRPr="00B14A85" w:rsidTr="006B193B">
        <w:trPr>
          <w:trHeight w:val="645"/>
        </w:trPr>
        <w:tc>
          <w:tcPr>
            <w:tcW w:w="93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756EC7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Additional File 3</w:t>
            </w:r>
            <w:r w:rsidR="006B372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able A3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rrelation Between Circulating and Tumour-infiltrating CTLA-4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 xml:space="preserve">+ </w:t>
            </w:r>
            <w:proofErr w:type="spellStart"/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gs</w:t>
            </w:r>
            <w:proofErr w:type="spellEnd"/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[Spearman's Correlation Coefficient (rho)] in Patients with LLABCs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1)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Undergoing NAC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2)</w:t>
            </w:r>
            <w:r w:rsidR="00104395"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=16)</w:t>
            </w:r>
          </w:p>
        </w:tc>
      </w:tr>
      <w:tr w:rsidR="00104395" w:rsidRPr="00B14A85" w:rsidTr="006B193B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s</w:t>
            </w: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-NAC Brea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NAC Breast</w:t>
            </w:r>
          </w:p>
        </w:tc>
      </w:tr>
      <w:tr w:rsidR="00104395" w:rsidRPr="00B14A85" w:rsidTr="006B193B">
        <w:trPr>
          <w:trHeight w:val="615"/>
        </w:trPr>
        <w:tc>
          <w:tcPr>
            <w:tcW w:w="327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proofErr w:type="spellStart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oural</w:t>
            </w:r>
            <w:proofErr w:type="spellEnd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tromal </w:t>
            </w: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iltrat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proofErr w:type="spellStart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oural</w:t>
            </w:r>
            <w:proofErr w:type="spellEnd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romal</w:t>
            </w: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filtrating</w:t>
            </w:r>
          </w:p>
        </w:tc>
      </w:tr>
      <w:tr w:rsidR="00104395" w:rsidRPr="00B14A85" w:rsidTr="006B193B">
        <w:trPr>
          <w:trHeight w:val="315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-NA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Circulating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4395" w:rsidRPr="00B14A85" w:rsidTr="006B193B">
        <w:trPr>
          <w:trHeight w:val="30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4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435</w:t>
            </w:r>
          </w:p>
        </w:tc>
      </w:tr>
      <w:tr w:rsidR="00104395" w:rsidRPr="00B14A85" w:rsidTr="006B193B">
        <w:trPr>
          <w:trHeight w:val="30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4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092</w:t>
            </w:r>
          </w:p>
        </w:tc>
      </w:tr>
      <w:tr w:rsidR="00104395" w:rsidRPr="00B14A85" w:rsidTr="006B193B">
        <w:trPr>
          <w:trHeight w:val="30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N</w:t>
            </w:r>
            <w:proofErr w:type="spellEnd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rcul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4395" w:rsidRPr="00B14A85" w:rsidTr="006B193B">
        <w:trPr>
          <w:trHeight w:val="30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2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317</w:t>
            </w:r>
          </w:p>
        </w:tc>
      </w:tr>
      <w:tr w:rsidR="00104395" w:rsidRPr="00B14A85" w:rsidTr="006B193B">
        <w:trPr>
          <w:trHeight w:val="30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8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3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232</w:t>
            </w:r>
          </w:p>
        </w:tc>
      </w:tr>
      <w:tr w:rsidR="00DF65A0" w:rsidRPr="00B14A85" w:rsidTr="000347E0">
        <w:trPr>
          <w:trHeight w:val="600"/>
        </w:trPr>
        <w:tc>
          <w:tcPr>
            <w:tcW w:w="9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NAC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Circulating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F65A0" w:rsidRPr="00B14A85" w:rsidTr="009D68FE">
        <w:trPr>
          <w:trHeight w:val="300"/>
        </w:trPr>
        <w:tc>
          <w:tcPr>
            <w:tcW w:w="926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4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1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305</w:t>
            </w:r>
          </w:p>
        </w:tc>
      </w:tr>
      <w:tr w:rsidR="00DF65A0" w:rsidRPr="00B14A85" w:rsidTr="009D68FE">
        <w:trPr>
          <w:trHeight w:val="300"/>
        </w:trPr>
        <w:tc>
          <w:tcPr>
            <w:tcW w:w="926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5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250</w:t>
            </w:r>
          </w:p>
        </w:tc>
      </w:tr>
      <w:tr w:rsidR="00DF65A0" w:rsidRPr="00B14A85" w:rsidTr="009D68FE">
        <w:trPr>
          <w:trHeight w:val="300"/>
        </w:trPr>
        <w:tc>
          <w:tcPr>
            <w:tcW w:w="926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N</w:t>
            </w:r>
            <w:proofErr w:type="spellEnd"/>
            <w:r w:rsidRPr="00B14A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rcul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F65A0" w:rsidRPr="00B14A85" w:rsidTr="009D68FE">
        <w:trPr>
          <w:trHeight w:val="300"/>
        </w:trPr>
        <w:tc>
          <w:tcPr>
            <w:tcW w:w="926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1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-0.1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</w:tr>
      <w:tr w:rsidR="00DF65A0" w:rsidRPr="00B14A85" w:rsidTr="009D68FE">
        <w:trPr>
          <w:trHeight w:val="300"/>
        </w:trPr>
        <w:tc>
          <w:tcPr>
            <w:tcW w:w="92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P Valu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6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5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B14A85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lang w:eastAsia="en-GB"/>
              </w:rPr>
              <w:t>0.899</w:t>
            </w:r>
          </w:p>
        </w:tc>
      </w:tr>
      <w:tr w:rsidR="00104395" w:rsidRPr="00B14A85" w:rsidTr="006B193B">
        <w:trPr>
          <w:trHeight w:val="315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4395" w:rsidRPr="00B14A85" w:rsidTr="006B193B">
        <w:trPr>
          <w:trHeight w:val="295"/>
        </w:trPr>
        <w:tc>
          <w:tcPr>
            <w:tcW w:w="937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B14A85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4A85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(1)</w:t>
            </w:r>
            <w:r w:rsidRPr="00B14A8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LLABCs: Large and locally advanced breast cancers; </w:t>
            </w:r>
            <w:r w:rsidRPr="00B14A85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(2)</w:t>
            </w:r>
            <w:r w:rsidRPr="00B14A8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NAC: Neoadjuvant chemotherapy</w:t>
            </w:r>
          </w:p>
        </w:tc>
      </w:tr>
    </w:tbl>
    <w:p w:rsidR="00104395" w:rsidRDefault="00104395"/>
    <w:p w:rsidR="00DD50C5" w:rsidRDefault="00DD50C5"/>
    <w:p w:rsidR="00DD50C5" w:rsidRPr="00DD50C5" w:rsidRDefault="00DD50C5">
      <w:pPr>
        <w:rPr>
          <w:sz w:val="24"/>
          <w:szCs w:val="24"/>
        </w:rPr>
        <w:sectPr w:rsidR="00DD50C5" w:rsidRPr="00DD50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D50C5">
        <w:rPr>
          <w:rFonts w:cs="Times New Roman"/>
          <w:sz w:val="24"/>
          <w:szCs w:val="28"/>
        </w:rPr>
        <w:t>There was no significant correlation observed between circulating and tumour-infiltrating CTLA-4</w:t>
      </w:r>
      <w:r w:rsidRPr="00DD50C5">
        <w:rPr>
          <w:rFonts w:cs="Cambria Math"/>
          <w:sz w:val="24"/>
          <w:szCs w:val="28"/>
        </w:rPr>
        <w:t>⁺</w:t>
      </w:r>
      <w:r w:rsidRPr="00DD50C5">
        <w:rPr>
          <w:rFonts w:cs="Times New Roman"/>
          <w:sz w:val="24"/>
          <w:szCs w:val="28"/>
        </w:rPr>
        <w:t xml:space="preserve"> </w:t>
      </w:r>
      <w:proofErr w:type="spellStart"/>
      <w:r w:rsidRPr="00DD50C5">
        <w:rPr>
          <w:rFonts w:cs="Times New Roman"/>
          <w:sz w:val="24"/>
          <w:szCs w:val="28"/>
        </w:rPr>
        <w:t>Tregs</w:t>
      </w:r>
      <w:proofErr w:type="spellEnd"/>
      <w:r>
        <w:rPr>
          <w:rFonts w:cs="Times New Roman"/>
          <w:sz w:val="24"/>
          <w:szCs w:val="28"/>
        </w:rPr>
        <w:t>.</w:t>
      </w:r>
    </w:p>
    <w:p w:rsidR="00104395" w:rsidRDefault="00104395"/>
    <w:tbl>
      <w:tblPr>
        <w:tblW w:w="14530" w:type="dxa"/>
        <w:tblInd w:w="93" w:type="dxa"/>
        <w:tblLook w:val="04A0" w:firstRow="1" w:lastRow="0" w:firstColumn="1" w:lastColumn="0" w:noHBand="0" w:noVBand="1"/>
      </w:tblPr>
      <w:tblGrid>
        <w:gridCol w:w="960"/>
        <w:gridCol w:w="1749"/>
        <w:gridCol w:w="1842"/>
        <w:gridCol w:w="1120"/>
        <w:gridCol w:w="1919"/>
        <w:gridCol w:w="1180"/>
        <w:gridCol w:w="1700"/>
        <w:gridCol w:w="1120"/>
        <w:gridCol w:w="1840"/>
        <w:gridCol w:w="1100"/>
      </w:tblGrid>
      <w:tr w:rsidR="00104395" w:rsidRPr="000909DF" w:rsidTr="006B193B">
        <w:trPr>
          <w:trHeight w:val="360"/>
        </w:trPr>
        <w:tc>
          <w:tcPr>
            <w:tcW w:w="1453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756EC7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ditional File 4: Table A4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lood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1)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nd Tumour-infiltrating FOXP3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nd CTLA-4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 xml:space="preserve">+ </w:t>
            </w:r>
            <w:proofErr w:type="spellStart"/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gs</w:t>
            </w:r>
            <w:proofErr w:type="spellEnd"/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</w:t>
            </w:r>
            <w:r w:rsidR="001043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(Pre-NAC) 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 Women with LLABCs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2)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nd Pathological Response Elicited in Tumours Following NAC</w:t>
            </w:r>
            <w:r w:rsidR="00104395"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3)</w:t>
            </w:r>
          </w:p>
        </w:tc>
      </w:tr>
      <w:tr w:rsidR="00104395" w:rsidRPr="000909DF" w:rsidTr="006B193B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g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proofErr w:type="spellStart"/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oural</w:t>
            </w:r>
            <w:proofErr w:type="spellEnd"/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Median (Range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4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tromal     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Median (Range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Circulating      Median (Rang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N</w:t>
            </w:r>
            <w:proofErr w:type="spellEnd"/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rculating Median (Range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5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6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)</w:t>
            </w:r>
          </w:p>
        </w:tc>
      </w:tr>
      <w:tr w:rsidR="00104395" w:rsidRPr="000909DF" w:rsidTr="006B193B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XP3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GPR (n=9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7</w:t>
            </w:r>
            <w:r w:rsidRPr="000909D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2.8 (2.4-96.8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06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3.8 (2.2-110.6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06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(0.62-3.40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5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235 (107-427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</w:tr>
      <w:tr w:rsidR="00104395" w:rsidRPr="000909DF" w:rsidTr="006B193B">
        <w:trPr>
          <w:trHeight w:val="34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PPR (n=7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8</w:t>
            </w:r>
            <w:r w:rsidRPr="000909D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6.8 (4.2-45.6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7.4 (6.6-44.8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2.17 (1.18-3.24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65 (155-180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F65A0" w:rsidRPr="000909DF" w:rsidTr="00FC08AA">
        <w:trPr>
          <w:trHeight w:val="64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PCR (n=6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9</w:t>
            </w:r>
            <w:r w:rsidRPr="000909D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36.6 (2.4-96.8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4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8.0 (5.2-110.6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5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55 (1.10-3.24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9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266 (107-427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181</w:t>
            </w:r>
          </w:p>
        </w:tc>
      </w:tr>
      <w:tr w:rsidR="00DF65A0" w:rsidRPr="000909DF" w:rsidTr="00FC08A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Non PCR (n=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4.1 (4.2-45.6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5.9 (2.2-44.8)</w:t>
            </w:r>
          </w:p>
        </w:tc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85 (0.62-3.40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68 (155-235)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F65A0" w:rsidRPr="000909DF" w:rsidTr="00F12BF0">
        <w:trPr>
          <w:trHeight w:val="6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3721">
            <w:pPr>
              <w:spacing w:after="0" w:line="72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3721">
            <w:pPr>
              <w:spacing w:after="0" w:line="72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TLA-4</w:t>
            </w:r>
            <w:r w:rsidRPr="000909D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GPR (n=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4 (0.0-4.0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4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 (0.2-10.0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10 (0.05-3.24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8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3 (5-19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174</w:t>
            </w:r>
          </w:p>
        </w:tc>
      </w:tr>
      <w:tr w:rsidR="00DF65A0" w:rsidRPr="000909DF" w:rsidTr="00F12BF0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PPR (n=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4 (0.0-2.2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 (0.2-1.6)</w:t>
            </w:r>
          </w:p>
        </w:tc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35 (0.76-1.71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7 (8.5-19)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F65A0" w:rsidRPr="000909DF" w:rsidTr="00327F41">
        <w:trPr>
          <w:trHeight w:val="6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PCR (n=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1 (0.2-4.0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4 (0.2-10.0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05 (0.05-3.24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5 (6-19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875</w:t>
            </w:r>
          </w:p>
        </w:tc>
      </w:tr>
      <w:tr w:rsidR="00DF65A0" w:rsidRPr="000909DF" w:rsidTr="00327F41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Non PCR (n=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3 (0.0-2.2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0.4 (0.2-1.6)</w:t>
            </w:r>
          </w:p>
        </w:tc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.46 (0.23-1.80)</w:t>
            </w: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0909DF">
              <w:rPr>
                <w:rFonts w:ascii="Calibri" w:eastAsia="Times New Roman" w:hAnsi="Calibri" w:cs="Times New Roman"/>
                <w:color w:val="000000"/>
                <w:lang w:eastAsia="en-GB"/>
              </w:rPr>
              <w:t>14.5 (5-19)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F65A0" w:rsidRPr="000909DF" w:rsidRDefault="00DF65A0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4395" w:rsidRPr="000909DF" w:rsidTr="006B193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04395" w:rsidRPr="000909DF" w:rsidTr="006B193B">
        <w:trPr>
          <w:trHeight w:val="735"/>
        </w:trPr>
        <w:tc>
          <w:tcPr>
            <w:tcW w:w="1453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395" w:rsidRPr="000909DF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1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lood: Data previously published (Verma et al, 2013)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2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LABCs: Large and locally advanced breast cancers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3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AC: Neoadjuvant chemotherapy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4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cell count per 400x high-power field; 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5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>AbN</w:t>
            </w:r>
            <w:proofErr w:type="spellEnd"/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>: Absolute number (cells/mm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6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nn-Whitney U test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7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PR (good pathological response, grade 5 and 4): No residual invasive disease, &gt;90% loss of invasive disease, respectively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8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PR (poor pathological response, grade 3, 2 and 1): 30-90% loss of invasive disease, &lt;30% loss of invasive disease and no loss of tumour cells, respectively; </w:t>
            </w:r>
            <w:r w:rsidRPr="005308F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(9)</w:t>
            </w:r>
            <w:r w:rsidRPr="005308F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CR (pathological complete response, grade 5): No residual invasive disease</w:t>
            </w:r>
          </w:p>
        </w:tc>
      </w:tr>
    </w:tbl>
    <w:p w:rsidR="00104395" w:rsidRDefault="00104395"/>
    <w:p w:rsidR="00793D6D" w:rsidRDefault="00793D6D"/>
    <w:p w:rsidR="00793D6D" w:rsidRPr="00793D6D" w:rsidRDefault="00793D6D">
      <w:pPr>
        <w:rPr>
          <w:sz w:val="24"/>
          <w:szCs w:val="24"/>
        </w:rPr>
        <w:sectPr w:rsidR="00793D6D" w:rsidRPr="00793D6D" w:rsidSect="001043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93D6D">
        <w:rPr>
          <w:rFonts w:cs="Times New Roman"/>
          <w:sz w:val="24"/>
          <w:szCs w:val="28"/>
        </w:rPr>
        <w:t xml:space="preserve">Similar to pre-NAC tumour-infiltrating </w:t>
      </w:r>
      <w:proofErr w:type="spellStart"/>
      <w:r w:rsidRPr="00793D6D">
        <w:rPr>
          <w:rFonts w:cs="Times New Roman"/>
          <w:sz w:val="24"/>
          <w:szCs w:val="28"/>
        </w:rPr>
        <w:t>Tregs</w:t>
      </w:r>
      <w:proofErr w:type="spellEnd"/>
      <w:r w:rsidRPr="00793D6D">
        <w:rPr>
          <w:rFonts w:cs="Times New Roman"/>
          <w:sz w:val="24"/>
          <w:szCs w:val="28"/>
        </w:rPr>
        <w:t xml:space="preserve"> (FOXP3</w:t>
      </w:r>
      <w:r w:rsidRPr="00793D6D">
        <w:rPr>
          <w:rFonts w:ascii="Cambria Math" w:hAnsi="Cambria Math" w:cs="Cambria Math"/>
          <w:sz w:val="24"/>
          <w:szCs w:val="28"/>
        </w:rPr>
        <w:t>⁺</w:t>
      </w:r>
      <w:r w:rsidRPr="00793D6D">
        <w:rPr>
          <w:rFonts w:cs="Times New Roman"/>
          <w:sz w:val="24"/>
          <w:szCs w:val="28"/>
        </w:rPr>
        <w:t xml:space="preserve"> and CTLA-4</w:t>
      </w:r>
      <w:r w:rsidRPr="00793D6D">
        <w:rPr>
          <w:rFonts w:ascii="Cambria Math" w:hAnsi="Cambria Math" w:cs="Cambria Math"/>
          <w:sz w:val="24"/>
          <w:szCs w:val="28"/>
        </w:rPr>
        <w:t>⁺</w:t>
      </w:r>
      <w:r w:rsidRPr="00793D6D">
        <w:rPr>
          <w:rFonts w:cs="Times New Roman"/>
          <w:sz w:val="24"/>
          <w:szCs w:val="28"/>
        </w:rPr>
        <w:t xml:space="preserve">), </w:t>
      </w:r>
      <w:r>
        <w:rPr>
          <w:rFonts w:cs="Times New Roman"/>
          <w:sz w:val="24"/>
          <w:szCs w:val="28"/>
        </w:rPr>
        <w:t>t</w:t>
      </w:r>
      <w:r w:rsidRPr="00793D6D">
        <w:rPr>
          <w:rFonts w:cs="Times New Roman"/>
          <w:sz w:val="24"/>
          <w:szCs w:val="28"/>
        </w:rPr>
        <w:t xml:space="preserve">he levels of pre-NAC circulating </w:t>
      </w:r>
      <w:proofErr w:type="spellStart"/>
      <w:r w:rsidRPr="00793D6D">
        <w:rPr>
          <w:rFonts w:cs="Times New Roman"/>
          <w:sz w:val="24"/>
          <w:szCs w:val="28"/>
        </w:rPr>
        <w:t>Tregs</w:t>
      </w:r>
      <w:proofErr w:type="spellEnd"/>
      <w:r w:rsidRPr="00793D6D">
        <w:rPr>
          <w:rFonts w:cs="Times New Roman"/>
          <w:sz w:val="24"/>
          <w:szCs w:val="28"/>
        </w:rPr>
        <w:t xml:space="preserve"> [absolute numbers (</w:t>
      </w:r>
      <w:proofErr w:type="spellStart"/>
      <w:r w:rsidRPr="00793D6D">
        <w:rPr>
          <w:rFonts w:cs="Times New Roman"/>
          <w:sz w:val="24"/>
          <w:szCs w:val="28"/>
        </w:rPr>
        <w:t>AbNs</w:t>
      </w:r>
      <w:proofErr w:type="spellEnd"/>
      <w:r w:rsidRPr="00793D6D">
        <w:rPr>
          <w:rFonts w:cs="Times New Roman"/>
          <w:sz w:val="24"/>
          <w:szCs w:val="28"/>
        </w:rPr>
        <w:t xml:space="preserve">) and %] </w:t>
      </w:r>
      <w:proofErr w:type="gramStart"/>
      <w:r w:rsidRPr="00793D6D">
        <w:rPr>
          <w:rFonts w:cs="Times New Roman"/>
          <w:sz w:val="24"/>
          <w:szCs w:val="28"/>
        </w:rPr>
        <w:t>were</w:t>
      </w:r>
      <w:proofErr w:type="gramEnd"/>
      <w:r w:rsidRPr="00793D6D">
        <w:rPr>
          <w:rFonts w:cs="Times New Roman"/>
          <w:sz w:val="24"/>
          <w:szCs w:val="28"/>
        </w:rPr>
        <w:t xml:space="preserve"> not significantly different in any of the different NAC response groups (GPR versus PPR and </w:t>
      </w:r>
      <w:proofErr w:type="spellStart"/>
      <w:r w:rsidRPr="00793D6D">
        <w:rPr>
          <w:rFonts w:cs="Times New Roman"/>
          <w:sz w:val="24"/>
          <w:szCs w:val="28"/>
        </w:rPr>
        <w:t>pCR</w:t>
      </w:r>
      <w:proofErr w:type="spellEnd"/>
      <w:r w:rsidRPr="00793D6D">
        <w:rPr>
          <w:rFonts w:cs="Times New Roman"/>
          <w:sz w:val="24"/>
          <w:szCs w:val="28"/>
        </w:rPr>
        <w:t xml:space="preserve"> versus non </w:t>
      </w:r>
      <w:proofErr w:type="spellStart"/>
      <w:r w:rsidRPr="00793D6D">
        <w:rPr>
          <w:rFonts w:cs="Times New Roman"/>
          <w:sz w:val="24"/>
          <w:szCs w:val="28"/>
        </w:rPr>
        <w:t>pCR</w:t>
      </w:r>
      <w:proofErr w:type="spellEnd"/>
      <w:r w:rsidRPr="00793D6D">
        <w:rPr>
          <w:rFonts w:cs="Times New Roman"/>
          <w:sz w:val="24"/>
          <w:szCs w:val="28"/>
        </w:rPr>
        <w:t>, p&gt;0.05)</w:t>
      </w:r>
      <w:r>
        <w:rPr>
          <w:rFonts w:cs="Times New Roman"/>
          <w:sz w:val="24"/>
          <w:szCs w:val="28"/>
        </w:rPr>
        <w:t>.</w:t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861"/>
        <w:gridCol w:w="937"/>
        <w:gridCol w:w="1859"/>
        <w:gridCol w:w="1833"/>
        <w:gridCol w:w="1859"/>
        <w:gridCol w:w="1051"/>
      </w:tblGrid>
      <w:tr w:rsidR="00104395" w:rsidRPr="002E2E57" w:rsidTr="006B193B">
        <w:trPr>
          <w:trHeight w:val="405"/>
        </w:trPr>
        <w:tc>
          <w:tcPr>
            <w:tcW w:w="840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 xml:space="preserve">Additional </w:t>
            </w:r>
            <w:r w:rsidR="00756E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le 5: Table A5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Expression of Cytokines and P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1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1)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 LLABCs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2)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Undergoing NAC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(3)</w:t>
            </w:r>
          </w:p>
        </w:tc>
      </w:tr>
      <w:tr w:rsidR="00104395" w:rsidRPr="002E2E57" w:rsidTr="006B193B">
        <w:trPr>
          <w:trHeight w:val="315"/>
        </w:trPr>
        <w:tc>
          <w:tcPr>
            <w:tcW w:w="3657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ytokines</w:t>
            </w:r>
          </w:p>
        </w:tc>
        <w:tc>
          <w:tcPr>
            <w:tcW w:w="36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NAC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(4)</w:t>
            </w:r>
          </w:p>
        </w:tc>
      </w:tr>
      <w:tr w:rsidR="00104395" w:rsidRPr="002E2E57" w:rsidTr="006B193B">
        <w:trPr>
          <w:trHeight w:val="525"/>
        </w:trPr>
        <w:tc>
          <w:tcPr>
            <w:tcW w:w="3657" w:type="dxa"/>
            <w:gridSpan w:val="3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25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-1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F9204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04395"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7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F-β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5)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51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NAC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/Negative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104395" w:rsidRPr="002E2E57" w:rsidTr="006B193B">
        <w:trPr>
          <w:trHeight w:val="525"/>
        </w:trPr>
        <w:tc>
          <w:tcPr>
            <w:tcW w:w="8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         Expression (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04395" w:rsidRPr="002E2E57" w:rsidTr="006B193B">
        <w:trPr>
          <w:trHeight w:val="900"/>
        </w:trPr>
        <w:tc>
          <w:tcPr>
            <w:tcW w:w="840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395" w:rsidRPr="002E2E57" w:rsidRDefault="00104395" w:rsidP="006B19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1)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1: Programmed death ligand 1; 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2)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LABCs: Large and locally advanced breast cancers; 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3)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AC: </w:t>
            </w:r>
            <w:proofErr w:type="spellStart"/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oadjuvant</w:t>
            </w:r>
            <w:proofErr w:type="spellEnd"/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hemotherapy; 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4)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lated-Samples </w:t>
            </w:r>
            <w:proofErr w:type="spellStart"/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Nemar</w:t>
            </w:r>
            <w:proofErr w:type="spellEnd"/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st; 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5)</w:t>
            </w:r>
            <w:r w:rsidRPr="002E2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GF-β: Scored as negative or positive</w:t>
            </w:r>
            <w:r w:rsidR="00F9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F92045" w:rsidRPr="00DA7A9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* Statistically significant</w:t>
            </w:r>
          </w:p>
        </w:tc>
      </w:tr>
    </w:tbl>
    <w:p w:rsidR="00BD2B26" w:rsidRDefault="00BD2B26">
      <w:pPr>
        <w:rPr>
          <w:lang w:val="en-US"/>
        </w:rPr>
      </w:pPr>
    </w:p>
    <w:p w:rsidR="00F92045" w:rsidRPr="00F92045" w:rsidRDefault="00F92045">
      <w:pPr>
        <w:rPr>
          <w:sz w:val="28"/>
          <w:szCs w:val="28"/>
        </w:rPr>
      </w:pPr>
      <w:r w:rsidRPr="00F92045">
        <w:rPr>
          <w:rFonts w:cs="Times New Roman"/>
          <w:sz w:val="24"/>
          <w:szCs w:val="28"/>
        </w:rPr>
        <w:t>Tab</w:t>
      </w:r>
      <w:r>
        <w:rPr>
          <w:rFonts w:cs="Times New Roman"/>
          <w:sz w:val="24"/>
          <w:szCs w:val="28"/>
        </w:rPr>
        <w:t>le A5</w:t>
      </w:r>
      <w:r w:rsidRPr="00F92045">
        <w:rPr>
          <w:rFonts w:cs="Times New Roman"/>
          <w:sz w:val="24"/>
          <w:szCs w:val="28"/>
        </w:rPr>
        <w:t xml:space="preserve"> illustrates the effect of NAC on the alteration of the expression of cytokines</w:t>
      </w:r>
      <w:r>
        <w:rPr>
          <w:rFonts w:cs="Times New Roman"/>
          <w:sz w:val="24"/>
          <w:szCs w:val="28"/>
        </w:rPr>
        <w:t xml:space="preserve"> </w:t>
      </w:r>
      <w:r w:rsidRPr="00F92045">
        <w:rPr>
          <w:rFonts w:cs="Times New Roman"/>
          <w:sz w:val="24"/>
          <w:szCs w:val="28"/>
        </w:rPr>
        <w:t>and PD</w:t>
      </w:r>
      <w:r>
        <w:rPr>
          <w:rFonts w:cs="Times New Roman"/>
          <w:sz w:val="24"/>
          <w:szCs w:val="28"/>
        </w:rPr>
        <w:t>-</w:t>
      </w:r>
      <w:r w:rsidRPr="00F92045">
        <w:rPr>
          <w:rFonts w:cs="Times New Roman"/>
          <w:sz w:val="24"/>
          <w:szCs w:val="28"/>
        </w:rPr>
        <w:t>L1 in breast cancers.</w:t>
      </w:r>
      <w:r>
        <w:rPr>
          <w:sz w:val="24"/>
          <w:szCs w:val="24"/>
        </w:rPr>
        <w:t xml:space="preserve"> There wa</w:t>
      </w:r>
      <w:bookmarkStart w:id="0" w:name="_GoBack"/>
      <w:bookmarkEnd w:id="0"/>
      <w:r>
        <w:rPr>
          <w:sz w:val="24"/>
          <w:szCs w:val="24"/>
        </w:rPr>
        <w:t xml:space="preserve">s no significant different observed between levels of expression pre- and post-NAC (p&gt;0.05) except IL-4. </w:t>
      </w:r>
      <w:r w:rsidRPr="00F92045">
        <w:rPr>
          <w:rFonts w:cs="Times New Roman"/>
          <w:sz w:val="24"/>
          <w:szCs w:val="28"/>
        </w:rPr>
        <w:t>The expression of IL-4 following NAC was significantly altered (p=0.016). In 43.8% (7 out of 16) of cases, the level of expression was altered from high (pre-NAC) to low/negative (post-NAC). In none of the cases (0 out of 16) was the level of expression altered from low/negative (pre-NAC) to high (post-NAC). Thus, the level of IL-4 expression in breast tumours was significantly reduced with NAC.</w:t>
      </w:r>
    </w:p>
    <w:sectPr w:rsidR="00F92045" w:rsidRPr="00F92045" w:rsidSect="00756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A9F"/>
    <w:rsid w:val="00086B2F"/>
    <w:rsid w:val="00104395"/>
    <w:rsid w:val="00306613"/>
    <w:rsid w:val="003F43FE"/>
    <w:rsid w:val="004C369E"/>
    <w:rsid w:val="00522B7C"/>
    <w:rsid w:val="006B3721"/>
    <w:rsid w:val="00756EC7"/>
    <w:rsid w:val="00793D6D"/>
    <w:rsid w:val="00AE33EA"/>
    <w:rsid w:val="00BD2B26"/>
    <w:rsid w:val="00C034D7"/>
    <w:rsid w:val="00DA7A9F"/>
    <w:rsid w:val="00DD50C5"/>
    <w:rsid w:val="00DF65A0"/>
    <w:rsid w:val="00ED2A5B"/>
    <w:rsid w:val="00F562D2"/>
    <w:rsid w:val="00F9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9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Kaewkangsadan</dc:creator>
  <cp:lastModifiedBy>Administrator</cp:lastModifiedBy>
  <cp:revision>2</cp:revision>
  <dcterms:created xsi:type="dcterms:W3CDTF">2016-09-09T10:54:00Z</dcterms:created>
  <dcterms:modified xsi:type="dcterms:W3CDTF">2016-09-09T10:54:00Z</dcterms:modified>
</cp:coreProperties>
</file>